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01C55" w14:textId="0A16CB33" w:rsidR="00660B77" w:rsidRPr="00126035" w:rsidRDefault="00BE2F82">
      <w:pPr>
        <w:rPr>
          <w:rFonts w:ascii="Times New Roman" w:hAnsi="Times New Roman"/>
          <w:b/>
          <w:sz w:val="24"/>
          <w:szCs w:val="24"/>
          <w:lang w:val="en-GB"/>
        </w:rPr>
      </w:pPr>
      <w:r w:rsidRPr="00126035">
        <w:rPr>
          <w:rFonts w:ascii="Times New Roman" w:hAnsi="Times New Roman"/>
          <w:b/>
          <w:sz w:val="24"/>
          <w:szCs w:val="24"/>
          <w:lang w:val="en-GB"/>
        </w:rPr>
        <w:t>S</w:t>
      </w:r>
      <w:r w:rsidR="002B60DE">
        <w:rPr>
          <w:rFonts w:ascii="Times New Roman" w:hAnsi="Times New Roman"/>
          <w:b/>
          <w:sz w:val="24"/>
          <w:szCs w:val="24"/>
          <w:lang w:val="en-GB"/>
        </w:rPr>
        <w:t>1</w:t>
      </w:r>
      <w:r w:rsidRPr="00126035">
        <w:rPr>
          <w:rFonts w:ascii="Times New Roman" w:hAnsi="Times New Roman"/>
          <w:b/>
          <w:sz w:val="24"/>
          <w:szCs w:val="24"/>
          <w:lang w:val="en-GB"/>
        </w:rPr>
        <w:t xml:space="preserve"> Table. </w:t>
      </w:r>
      <w:r w:rsidR="00CC2731" w:rsidRPr="00126035">
        <w:rPr>
          <w:rFonts w:ascii="Times New Roman" w:hAnsi="Times New Roman"/>
          <w:b/>
          <w:sz w:val="24"/>
          <w:szCs w:val="24"/>
          <w:lang w:val="en-GB"/>
        </w:rPr>
        <w:t>Enzyme</w:t>
      </w:r>
      <w:r w:rsidR="00302D27" w:rsidRPr="00126035">
        <w:rPr>
          <w:rFonts w:ascii="Times New Roman" w:hAnsi="Times New Roman"/>
          <w:b/>
          <w:sz w:val="24"/>
          <w:szCs w:val="24"/>
          <w:lang w:val="en-GB"/>
        </w:rPr>
        <w:t>-Linked Immunosorbent Assay (ELISA) protocols details.</w:t>
      </w:r>
    </w:p>
    <w:p w14:paraId="1EB8D193" w14:textId="77777777" w:rsidR="00FF6267" w:rsidRPr="00BE2F82" w:rsidRDefault="00FF6267">
      <w:pPr>
        <w:rPr>
          <w:rFonts w:ascii="Times New Roman" w:hAnsi="Times New Roman"/>
          <w:b/>
          <w:sz w:val="24"/>
          <w:szCs w:val="24"/>
        </w:rPr>
      </w:pPr>
    </w:p>
    <w:tbl>
      <w:tblPr>
        <w:tblStyle w:val="Tabelacomgrade"/>
        <w:tblW w:w="8956" w:type="dxa"/>
        <w:jc w:val="center"/>
        <w:tblLook w:val="04A0" w:firstRow="1" w:lastRow="0" w:firstColumn="1" w:lastColumn="0" w:noHBand="0" w:noVBand="1"/>
      </w:tblPr>
      <w:tblGrid>
        <w:gridCol w:w="1278"/>
        <w:gridCol w:w="1304"/>
        <w:gridCol w:w="1304"/>
        <w:gridCol w:w="1385"/>
        <w:gridCol w:w="1814"/>
        <w:gridCol w:w="1871"/>
      </w:tblGrid>
      <w:tr w:rsidR="00BF4F92" w:rsidRPr="003C30F7" w14:paraId="5972272C" w14:textId="77777777" w:rsidTr="00570B01">
        <w:trPr>
          <w:trHeight w:val="466"/>
          <w:jc w:val="center"/>
        </w:trPr>
        <w:tc>
          <w:tcPr>
            <w:tcW w:w="1278" w:type="dxa"/>
          </w:tcPr>
          <w:p w14:paraId="78F8012E" w14:textId="75CB079C" w:rsidR="00BF4F92" w:rsidRPr="003C30F7" w:rsidRDefault="00BF4F92" w:rsidP="007A2A3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3C30F7">
              <w:rPr>
                <w:rFonts w:ascii="Times New Roman" w:hAnsi="Times New Roman"/>
                <w:b/>
                <w:lang w:val="en-US"/>
              </w:rPr>
              <w:t>Protein</w:t>
            </w:r>
          </w:p>
        </w:tc>
        <w:tc>
          <w:tcPr>
            <w:tcW w:w="1304" w:type="dxa"/>
          </w:tcPr>
          <w:p w14:paraId="5D523C11" w14:textId="39407427" w:rsidR="00BF4F92" w:rsidRPr="003C30F7" w:rsidRDefault="00BF4F92" w:rsidP="00302D27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3C30F7">
              <w:rPr>
                <w:rFonts w:ascii="Times New Roman" w:hAnsi="Times New Roman"/>
                <w:b/>
                <w:lang w:val="en-US"/>
              </w:rPr>
              <w:t>Company</w:t>
            </w:r>
          </w:p>
        </w:tc>
        <w:tc>
          <w:tcPr>
            <w:tcW w:w="1304" w:type="dxa"/>
          </w:tcPr>
          <w:p w14:paraId="7C38ABFF" w14:textId="770E9339" w:rsidR="00BF4F92" w:rsidRPr="003C30F7" w:rsidRDefault="00BF4F92" w:rsidP="00302D27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3C30F7">
              <w:rPr>
                <w:rFonts w:ascii="Times New Roman" w:hAnsi="Times New Roman"/>
                <w:b/>
                <w:lang w:val="en-US"/>
              </w:rPr>
              <w:t>Dilution</w:t>
            </w:r>
          </w:p>
        </w:tc>
        <w:tc>
          <w:tcPr>
            <w:tcW w:w="1385" w:type="dxa"/>
          </w:tcPr>
          <w:p w14:paraId="4B4F5EF5" w14:textId="07F51CE1" w:rsidR="00BF4F92" w:rsidRPr="00570B01" w:rsidRDefault="00BF4F92" w:rsidP="00302D27">
            <w:pPr>
              <w:jc w:val="center"/>
              <w:rPr>
                <w:rFonts w:ascii="Times New Roman" w:hAnsi="Times New Roman"/>
                <w:b/>
              </w:rPr>
            </w:pPr>
            <w:r w:rsidRPr="00570B01">
              <w:rPr>
                <w:rFonts w:ascii="Times New Roman" w:hAnsi="Times New Roman"/>
                <w:b/>
              </w:rPr>
              <w:t>No. samples</w:t>
            </w:r>
          </w:p>
        </w:tc>
        <w:tc>
          <w:tcPr>
            <w:tcW w:w="1814" w:type="dxa"/>
          </w:tcPr>
          <w:p w14:paraId="252B4F3F" w14:textId="6DA0C26A" w:rsidR="00BF4F92" w:rsidRPr="003C30F7" w:rsidRDefault="00BF4F92" w:rsidP="00302D27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3C30F7">
              <w:rPr>
                <w:rFonts w:ascii="Times New Roman" w:hAnsi="Times New Roman"/>
                <w:b/>
                <w:lang w:val="en-US"/>
              </w:rPr>
              <w:t>Detection range</w:t>
            </w:r>
          </w:p>
        </w:tc>
        <w:tc>
          <w:tcPr>
            <w:tcW w:w="1871" w:type="dxa"/>
          </w:tcPr>
          <w:p w14:paraId="098BF63D" w14:textId="08D9D28D" w:rsidR="00BF4F92" w:rsidRPr="003C30F7" w:rsidRDefault="00BF4F92" w:rsidP="00302D27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3C30F7">
              <w:rPr>
                <w:rFonts w:ascii="Times New Roman" w:hAnsi="Times New Roman"/>
                <w:b/>
                <w:lang w:val="en-US"/>
              </w:rPr>
              <w:t>Protocol changes</w:t>
            </w:r>
          </w:p>
        </w:tc>
      </w:tr>
      <w:tr w:rsidR="00BF4F92" w:rsidRPr="003C30F7" w14:paraId="47D6D2D2" w14:textId="77777777" w:rsidTr="00570B01">
        <w:trPr>
          <w:trHeight w:val="451"/>
          <w:jc w:val="center"/>
        </w:trPr>
        <w:tc>
          <w:tcPr>
            <w:tcW w:w="1278" w:type="dxa"/>
          </w:tcPr>
          <w:p w14:paraId="0B55B8DA" w14:textId="5E320FF2" w:rsidR="00BF4F92" w:rsidRPr="003C30F7" w:rsidRDefault="00BF4F92" w:rsidP="00887574">
            <w:pPr>
              <w:rPr>
                <w:rFonts w:ascii="Times New Roman" w:hAnsi="Times New Roman"/>
                <w:b/>
                <w:lang w:val="en-US"/>
              </w:rPr>
            </w:pPr>
            <w:r w:rsidRPr="003C30F7">
              <w:rPr>
                <w:rFonts w:ascii="Times New Roman" w:hAnsi="Times New Roman"/>
                <w:b/>
                <w:lang w:val="en-US"/>
              </w:rPr>
              <w:t>Ang-1</w:t>
            </w:r>
          </w:p>
        </w:tc>
        <w:tc>
          <w:tcPr>
            <w:tcW w:w="1304" w:type="dxa"/>
          </w:tcPr>
          <w:p w14:paraId="72A12BF4" w14:textId="7B02D851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C30F7">
              <w:rPr>
                <w:rFonts w:ascii="Times New Roman" w:hAnsi="Times New Roman"/>
                <w:bCs/>
                <w:lang w:val="en-US"/>
              </w:rPr>
              <w:t>R&amp;D</w:t>
            </w:r>
            <w:r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1304" w:type="dxa"/>
          </w:tcPr>
          <w:p w14:paraId="68C44FA1" w14:textId="598B6A4A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C30F7">
              <w:rPr>
                <w:rFonts w:ascii="Times New Roman" w:hAnsi="Times New Roman"/>
                <w:bCs/>
                <w:lang w:val="en-US"/>
              </w:rPr>
              <w:t>1:20</w:t>
            </w:r>
          </w:p>
        </w:tc>
        <w:tc>
          <w:tcPr>
            <w:tcW w:w="1385" w:type="dxa"/>
          </w:tcPr>
          <w:p w14:paraId="34A3FE5D" w14:textId="3EE9932B" w:rsidR="00BF4F92" w:rsidRPr="00570B01" w:rsidRDefault="00D320E8" w:rsidP="00887574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385</w:t>
            </w:r>
          </w:p>
        </w:tc>
        <w:tc>
          <w:tcPr>
            <w:tcW w:w="1814" w:type="dxa"/>
          </w:tcPr>
          <w:p w14:paraId="4E2FBFD6" w14:textId="3EFABFFC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156 – 10000 </w:t>
            </w:r>
            <w:proofErr w:type="spellStart"/>
            <w:r>
              <w:rPr>
                <w:rFonts w:ascii="Times New Roman" w:hAnsi="Times New Roman"/>
                <w:bCs/>
                <w:lang w:val="en-US"/>
              </w:rPr>
              <w:t>pg</w:t>
            </w:r>
            <w:proofErr w:type="spellEnd"/>
            <w:r>
              <w:rPr>
                <w:rFonts w:ascii="Times New Roman" w:hAnsi="Times New Roman"/>
                <w:bCs/>
                <w:lang w:val="en-US"/>
              </w:rPr>
              <w:t>/mL</w:t>
            </w:r>
          </w:p>
        </w:tc>
        <w:tc>
          <w:tcPr>
            <w:tcW w:w="1871" w:type="dxa"/>
          </w:tcPr>
          <w:p w14:paraId="18DF413F" w14:textId="51C6BF81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50µl/well</w:t>
            </w:r>
          </w:p>
        </w:tc>
      </w:tr>
      <w:tr w:rsidR="00BF4F92" w:rsidRPr="003C30F7" w14:paraId="68FE201E" w14:textId="77777777" w:rsidTr="00570B01">
        <w:trPr>
          <w:trHeight w:val="466"/>
          <w:jc w:val="center"/>
        </w:trPr>
        <w:tc>
          <w:tcPr>
            <w:tcW w:w="1278" w:type="dxa"/>
          </w:tcPr>
          <w:p w14:paraId="1762A054" w14:textId="2EFB5061" w:rsidR="00BF4F92" w:rsidRPr="003C30F7" w:rsidRDefault="00BF4F92" w:rsidP="00887574">
            <w:pPr>
              <w:rPr>
                <w:rFonts w:ascii="Times New Roman" w:hAnsi="Times New Roman"/>
                <w:b/>
                <w:lang w:val="en-US"/>
              </w:rPr>
            </w:pPr>
            <w:r w:rsidRPr="003C30F7">
              <w:rPr>
                <w:rFonts w:ascii="Times New Roman" w:hAnsi="Times New Roman"/>
                <w:b/>
                <w:lang w:val="en-US"/>
              </w:rPr>
              <w:t>Ang-2</w:t>
            </w:r>
          </w:p>
        </w:tc>
        <w:tc>
          <w:tcPr>
            <w:tcW w:w="1304" w:type="dxa"/>
          </w:tcPr>
          <w:p w14:paraId="3DAD686B" w14:textId="6DC3DB29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C30F7">
              <w:rPr>
                <w:rFonts w:ascii="Times New Roman" w:hAnsi="Times New Roman"/>
                <w:bCs/>
                <w:lang w:val="en-US"/>
              </w:rPr>
              <w:t>R&amp;D</w:t>
            </w:r>
          </w:p>
        </w:tc>
        <w:tc>
          <w:tcPr>
            <w:tcW w:w="1304" w:type="dxa"/>
          </w:tcPr>
          <w:p w14:paraId="48F89B99" w14:textId="453D82E9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C30F7">
              <w:rPr>
                <w:rFonts w:ascii="Times New Roman" w:hAnsi="Times New Roman"/>
                <w:bCs/>
                <w:lang w:val="en-US"/>
              </w:rPr>
              <w:t>1:10</w:t>
            </w:r>
          </w:p>
        </w:tc>
        <w:tc>
          <w:tcPr>
            <w:tcW w:w="1385" w:type="dxa"/>
          </w:tcPr>
          <w:p w14:paraId="5651C68E" w14:textId="4C218F47" w:rsidR="00BF4F92" w:rsidRPr="00570B01" w:rsidRDefault="00464099" w:rsidP="00887574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386</w:t>
            </w:r>
          </w:p>
        </w:tc>
        <w:tc>
          <w:tcPr>
            <w:tcW w:w="1814" w:type="dxa"/>
          </w:tcPr>
          <w:p w14:paraId="0476294F" w14:textId="12620B22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93.8 – 6000 </w:t>
            </w:r>
            <w:proofErr w:type="spellStart"/>
            <w:r>
              <w:rPr>
                <w:rFonts w:ascii="Times New Roman" w:hAnsi="Times New Roman"/>
                <w:bCs/>
                <w:lang w:val="en-US"/>
              </w:rPr>
              <w:t>pg</w:t>
            </w:r>
            <w:proofErr w:type="spellEnd"/>
            <w:r>
              <w:rPr>
                <w:rFonts w:ascii="Times New Roman" w:hAnsi="Times New Roman"/>
                <w:bCs/>
                <w:lang w:val="en-US"/>
              </w:rPr>
              <w:t>-mL</w:t>
            </w:r>
          </w:p>
        </w:tc>
        <w:tc>
          <w:tcPr>
            <w:tcW w:w="1871" w:type="dxa"/>
          </w:tcPr>
          <w:p w14:paraId="441B5E51" w14:textId="0D613C00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50µl/well</w:t>
            </w:r>
          </w:p>
        </w:tc>
      </w:tr>
      <w:tr w:rsidR="00BF4F92" w:rsidRPr="003C30F7" w14:paraId="230B969B" w14:textId="77777777" w:rsidTr="00570B01">
        <w:trPr>
          <w:trHeight w:val="451"/>
          <w:jc w:val="center"/>
        </w:trPr>
        <w:tc>
          <w:tcPr>
            <w:tcW w:w="1278" w:type="dxa"/>
          </w:tcPr>
          <w:p w14:paraId="7822FECE" w14:textId="05DDAF34" w:rsidR="00BF4F92" w:rsidRPr="003C30F7" w:rsidRDefault="00BF4F92" w:rsidP="00887574">
            <w:pPr>
              <w:rPr>
                <w:rFonts w:ascii="Times New Roman" w:hAnsi="Times New Roman"/>
                <w:b/>
                <w:lang w:val="en-US"/>
              </w:rPr>
            </w:pPr>
            <w:r w:rsidRPr="003C30F7">
              <w:rPr>
                <w:rFonts w:ascii="Times New Roman" w:hAnsi="Times New Roman"/>
                <w:b/>
                <w:lang w:val="en-US"/>
              </w:rPr>
              <w:t>Tie-2</w:t>
            </w:r>
          </w:p>
        </w:tc>
        <w:tc>
          <w:tcPr>
            <w:tcW w:w="1304" w:type="dxa"/>
          </w:tcPr>
          <w:p w14:paraId="719611DB" w14:textId="172E3689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C30F7">
              <w:rPr>
                <w:rFonts w:ascii="Times New Roman" w:hAnsi="Times New Roman"/>
                <w:bCs/>
                <w:lang w:val="en-US"/>
              </w:rPr>
              <w:t>R&amp;D</w:t>
            </w:r>
          </w:p>
        </w:tc>
        <w:tc>
          <w:tcPr>
            <w:tcW w:w="1304" w:type="dxa"/>
          </w:tcPr>
          <w:p w14:paraId="6C1EFFA9" w14:textId="3FA488AB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C30F7">
              <w:rPr>
                <w:rFonts w:ascii="Times New Roman" w:hAnsi="Times New Roman"/>
                <w:bCs/>
                <w:lang w:val="en-US"/>
              </w:rPr>
              <w:t>1:20</w:t>
            </w:r>
          </w:p>
        </w:tc>
        <w:tc>
          <w:tcPr>
            <w:tcW w:w="1385" w:type="dxa"/>
          </w:tcPr>
          <w:p w14:paraId="6949BD8F" w14:textId="2A8AC6D5" w:rsidR="00BF4F92" w:rsidRPr="00570B01" w:rsidRDefault="00D320E8" w:rsidP="00887574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386</w:t>
            </w:r>
          </w:p>
        </w:tc>
        <w:tc>
          <w:tcPr>
            <w:tcW w:w="1814" w:type="dxa"/>
          </w:tcPr>
          <w:p w14:paraId="7C42DAA5" w14:textId="1A3B2010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156 – 10000 </w:t>
            </w:r>
            <w:proofErr w:type="spellStart"/>
            <w:r>
              <w:rPr>
                <w:rFonts w:ascii="Times New Roman" w:hAnsi="Times New Roman"/>
                <w:bCs/>
                <w:lang w:val="en-US"/>
              </w:rPr>
              <w:t>pg</w:t>
            </w:r>
            <w:proofErr w:type="spellEnd"/>
            <w:r>
              <w:rPr>
                <w:rFonts w:ascii="Times New Roman" w:hAnsi="Times New Roman"/>
                <w:bCs/>
                <w:lang w:val="en-US"/>
              </w:rPr>
              <w:t>/mL</w:t>
            </w:r>
          </w:p>
        </w:tc>
        <w:tc>
          <w:tcPr>
            <w:tcW w:w="1871" w:type="dxa"/>
          </w:tcPr>
          <w:p w14:paraId="2BCAEDA5" w14:textId="628A3F1E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50µl/well</w:t>
            </w:r>
          </w:p>
        </w:tc>
      </w:tr>
      <w:tr w:rsidR="00BF4F92" w:rsidRPr="003C30F7" w14:paraId="76173793" w14:textId="77777777" w:rsidTr="00570B01">
        <w:trPr>
          <w:trHeight w:val="466"/>
          <w:jc w:val="center"/>
        </w:trPr>
        <w:tc>
          <w:tcPr>
            <w:tcW w:w="1278" w:type="dxa"/>
          </w:tcPr>
          <w:p w14:paraId="0E9D6C9D" w14:textId="73C781B8" w:rsidR="00BF4F92" w:rsidRPr="003C30F7" w:rsidRDefault="00BF4F92" w:rsidP="00887574">
            <w:pPr>
              <w:rPr>
                <w:rFonts w:ascii="Times New Roman" w:hAnsi="Times New Roman"/>
                <w:b/>
                <w:lang w:val="en-US"/>
              </w:rPr>
            </w:pPr>
            <w:r w:rsidRPr="003C30F7">
              <w:rPr>
                <w:rFonts w:ascii="Times New Roman" w:hAnsi="Times New Roman"/>
                <w:b/>
                <w:lang w:val="en-US"/>
              </w:rPr>
              <w:t>VEGF</w:t>
            </w:r>
          </w:p>
        </w:tc>
        <w:tc>
          <w:tcPr>
            <w:tcW w:w="1304" w:type="dxa"/>
          </w:tcPr>
          <w:p w14:paraId="485C6E45" w14:textId="0A0F28E6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C30F7">
              <w:rPr>
                <w:rFonts w:ascii="Times New Roman" w:hAnsi="Times New Roman"/>
                <w:bCs/>
                <w:lang w:val="en-US"/>
              </w:rPr>
              <w:t>R&amp;D</w:t>
            </w:r>
          </w:p>
        </w:tc>
        <w:tc>
          <w:tcPr>
            <w:tcW w:w="1304" w:type="dxa"/>
          </w:tcPr>
          <w:p w14:paraId="0267D0C3" w14:textId="246E7DE3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C30F7">
              <w:rPr>
                <w:rFonts w:ascii="Times New Roman" w:hAnsi="Times New Roman"/>
                <w:bCs/>
                <w:lang w:val="en-US"/>
              </w:rPr>
              <w:t>1:10</w:t>
            </w:r>
          </w:p>
        </w:tc>
        <w:tc>
          <w:tcPr>
            <w:tcW w:w="1385" w:type="dxa"/>
          </w:tcPr>
          <w:p w14:paraId="2C663DBF" w14:textId="08B7195E" w:rsidR="00BF4F92" w:rsidRPr="00570B01" w:rsidRDefault="00464099" w:rsidP="00887574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379</w:t>
            </w:r>
          </w:p>
        </w:tc>
        <w:tc>
          <w:tcPr>
            <w:tcW w:w="1814" w:type="dxa"/>
          </w:tcPr>
          <w:p w14:paraId="63C06DDA" w14:textId="4CF9F62F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31.3 – 2000 </w:t>
            </w:r>
            <w:proofErr w:type="spellStart"/>
            <w:r>
              <w:rPr>
                <w:rFonts w:ascii="Times New Roman" w:hAnsi="Times New Roman"/>
                <w:bCs/>
                <w:lang w:val="en-US"/>
              </w:rPr>
              <w:t>pg</w:t>
            </w:r>
            <w:proofErr w:type="spellEnd"/>
            <w:r>
              <w:rPr>
                <w:rFonts w:ascii="Times New Roman" w:hAnsi="Times New Roman"/>
                <w:bCs/>
                <w:lang w:val="en-US"/>
              </w:rPr>
              <w:t>/mL</w:t>
            </w:r>
          </w:p>
        </w:tc>
        <w:tc>
          <w:tcPr>
            <w:tcW w:w="1871" w:type="dxa"/>
          </w:tcPr>
          <w:p w14:paraId="68433A0F" w14:textId="084A2F2A" w:rsidR="00BF4F92" w:rsidRPr="003C30F7" w:rsidRDefault="00BF4F92" w:rsidP="007A2A3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C30F7">
              <w:rPr>
                <w:rFonts w:ascii="Times New Roman" w:hAnsi="Times New Roman"/>
                <w:bCs/>
                <w:lang w:val="en-US"/>
              </w:rPr>
              <w:t>5 times wash</w:t>
            </w:r>
            <w:r>
              <w:rPr>
                <w:rFonts w:ascii="Times New Roman" w:hAnsi="Times New Roman"/>
                <w:bCs/>
                <w:lang w:val="en-US"/>
              </w:rPr>
              <w:t>, 50µl/well</w:t>
            </w:r>
          </w:p>
        </w:tc>
      </w:tr>
      <w:tr w:rsidR="00BF4F92" w:rsidRPr="003C30F7" w14:paraId="5E684100" w14:textId="77777777" w:rsidTr="00570B01">
        <w:trPr>
          <w:trHeight w:val="466"/>
          <w:jc w:val="center"/>
        </w:trPr>
        <w:tc>
          <w:tcPr>
            <w:tcW w:w="1278" w:type="dxa"/>
          </w:tcPr>
          <w:p w14:paraId="73BBF258" w14:textId="2B2F2983" w:rsidR="00BF4F92" w:rsidRPr="003C30F7" w:rsidRDefault="00BF4F92" w:rsidP="00887574">
            <w:pPr>
              <w:rPr>
                <w:rFonts w:ascii="Times New Roman" w:hAnsi="Times New Roman"/>
                <w:b/>
                <w:lang w:val="en-US"/>
              </w:rPr>
            </w:pPr>
            <w:r w:rsidRPr="003C30F7">
              <w:rPr>
                <w:rFonts w:ascii="Times New Roman" w:hAnsi="Times New Roman"/>
                <w:b/>
                <w:lang w:val="en-US"/>
              </w:rPr>
              <w:t>sFlt1</w:t>
            </w:r>
          </w:p>
        </w:tc>
        <w:tc>
          <w:tcPr>
            <w:tcW w:w="1304" w:type="dxa"/>
          </w:tcPr>
          <w:p w14:paraId="0C4D0233" w14:textId="6199AD7D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C30F7">
              <w:rPr>
                <w:rFonts w:ascii="Times New Roman" w:hAnsi="Times New Roman"/>
                <w:bCs/>
                <w:lang w:val="en-US"/>
              </w:rPr>
              <w:t>R&amp;D</w:t>
            </w:r>
          </w:p>
        </w:tc>
        <w:tc>
          <w:tcPr>
            <w:tcW w:w="1304" w:type="dxa"/>
          </w:tcPr>
          <w:p w14:paraId="75831847" w14:textId="338AE75A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C30F7">
              <w:rPr>
                <w:rFonts w:ascii="Times New Roman" w:hAnsi="Times New Roman"/>
                <w:bCs/>
                <w:lang w:val="en-US"/>
              </w:rPr>
              <w:t>1:5</w:t>
            </w:r>
          </w:p>
        </w:tc>
        <w:tc>
          <w:tcPr>
            <w:tcW w:w="1385" w:type="dxa"/>
          </w:tcPr>
          <w:p w14:paraId="77214E24" w14:textId="136DE9DB" w:rsidR="00BF4F92" w:rsidRPr="00570B01" w:rsidRDefault="00D320E8" w:rsidP="00887574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386</w:t>
            </w:r>
          </w:p>
        </w:tc>
        <w:tc>
          <w:tcPr>
            <w:tcW w:w="1814" w:type="dxa"/>
          </w:tcPr>
          <w:p w14:paraId="41474777" w14:textId="695B859A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125 – 8000 </w:t>
            </w:r>
            <w:proofErr w:type="spellStart"/>
            <w:r>
              <w:rPr>
                <w:rFonts w:ascii="Times New Roman" w:hAnsi="Times New Roman"/>
                <w:bCs/>
                <w:lang w:val="en-US"/>
              </w:rPr>
              <w:t>pg</w:t>
            </w:r>
            <w:proofErr w:type="spellEnd"/>
            <w:r>
              <w:rPr>
                <w:rFonts w:ascii="Times New Roman" w:hAnsi="Times New Roman"/>
                <w:bCs/>
                <w:lang w:val="en-US"/>
              </w:rPr>
              <w:t>/mL</w:t>
            </w:r>
          </w:p>
        </w:tc>
        <w:tc>
          <w:tcPr>
            <w:tcW w:w="1871" w:type="dxa"/>
          </w:tcPr>
          <w:p w14:paraId="668D865B" w14:textId="1618E542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Samples at 50µl/well</w:t>
            </w:r>
          </w:p>
        </w:tc>
      </w:tr>
      <w:tr w:rsidR="00BF4F92" w:rsidRPr="003C30F7" w14:paraId="0B3D27F7" w14:textId="77777777" w:rsidTr="00570B01">
        <w:trPr>
          <w:trHeight w:val="451"/>
          <w:jc w:val="center"/>
        </w:trPr>
        <w:tc>
          <w:tcPr>
            <w:tcW w:w="1278" w:type="dxa"/>
          </w:tcPr>
          <w:p w14:paraId="60928513" w14:textId="432677E9" w:rsidR="00BF4F92" w:rsidRPr="003C30F7" w:rsidRDefault="00BF4F92" w:rsidP="00887574">
            <w:pPr>
              <w:rPr>
                <w:rFonts w:ascii="Times New Roman" w:hAnsi="Times New Roman"/>
                <w:b/>
                <w:lang w:val="en-US"/>
              </w:rPr>
            </w:pPr>
            <w:r w:rsidRPr="003C30F7">
              <w:rPr>
                <w:rFonts w:ascii="Times New Roman" w:hAnsi="Times New Roman"/>
                <w:b/>
                <w:lang w:val="en-US"/>
              </w:rPr>
              <w:t>VEGFR2</w:t>
            </w:r>
          </w:p>
        </w:tc>
        <w:tc>
          <w:tcPr>
            <w:tcW w:w="1304" w:type="dxa"/>
          </w:tcPr>
          <w:p w14:paraId="70080F34" w14:textId="78042AD0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C30F7">
              <w:rPr>
                <w:rFonts w:ascii="Times New Roman" w:hAnsi="Times New Roman"/>
                <w:bCs/>
                <w:lang w:val="en-US"/>
              </w:rPr>
              <w:t>R&amp;D</w:t>
            </w:r>
          </w:p>
        </w:tc>
        <w:tc>
          <w:tcPr>
            <w:tcW w:w="1304" w:type="dxa"/>
          </w:tcPr>
          <w:p w14:paraId="1FBA0C67" w14:textId="365E05E5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C30F7">
              <w:rPr>
                <w:rFonts w:ascii="Times New Roman" w:hAnsi="Times New Roman"/>
                <w:bCs/>
                <w:lang w:val="en-US"/>
              </w:rPr>
              <w:t>1:10</w:t>
            </w:r>
          </w:p>
        </w:tc>
        <w:tc>
          <w:tcPr>
            <w:tcW w:w="1385" w:type="dxa"/>
          </w:tcPr>
          <w:p w14:paraId="7DA30959" w14:textId="0E00B527" w:rsidR="00BF4F92" w:rsidRPr="00570B01" w:rsidRDefault="00464099" w:rsidP="00887574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385</w:t>
            </w:r>
          </w:p>
        </w:tc>
        <w:tc>
          <w:tcPr>
            <w:tcW w:w="1814" w:type="dxa"/>
          </w:tcPr>
          <w:p w14:paraId="3F7A8D35" w14:textId="53BFBC2E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250 - 4000 </w:t>
            </w:r>
            <w:proofErr w:type="spellStart"/>
            <w:r>
              <w:rPr>
                <w:rFonts w:ascii="Times New Roman" w:hAnsi="Times New Roman"/>
                <w:bCs/>
                <w:lang w:val="en-US"/>
              </w:rPr>
              <w:t>pg</w:t>
            </w:r>
            <w:proofErr w:type="spellEnd"/>
            <w:r>
              <w:rPr>
                <w:rFonts w:ascii="Times New Roman" w:hAnsi="Times New Roman"/>
                <w:bCs/>
                <w:lang w:val="en-US"/>
              </w:rPr>
              <w:t>/mL</w:t>
            </w:r>
          </w:p>
        </w:tc>
        <w:tc>
          <w:tcPr>
            <w:tcW w:w="1871" w:type="dxa"/>
          </w:tcPr>
          <w:p w14:paraId="5B87FE8C" w14:textId="749467D2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50µl/well</w:t>
            </w:r>
          </w:p>
        </w:tc>
      </w:tr>
      <w:tr w:rsidR="00BF4F92" w:rsidRPr="003C30F7" w14:paraId="5428707D" w14:textId="77777777" w:rsidTr="00570B01">
        <w:trPr>
          <w:trHeight w:val="466"/>
          <w:jc w:val="center"/>
        </w:trPr>
        <w:tc>
          <w:tcPr>
            <w:tcW w:w="1278" w:type="dxa"/>
          </w:tcPr>
          <w:p w14:paraId="4A1033C8" w14:textId="36366BFE" w:rsidR="00BF4F92" w:rsidRPr="003C30F7" w:rsidRDefault="00BF4F92" w:rsidP="00887574">
            <w:pPr>
              <w:rPr>
                <w:rFonts w:ascii="Times New Roman" w:hAnsi="Times New Roman"/>
                <w:b/>
                <w:lang w:val="en-US"/>
              </w:rPr>
            </w:pPr>
            <w:r w:rsidRPr="003C30F7">
              <w:rPr>
                <w:rFonts w:ascii="Times New Roman" w:hAnsi="Times New Roman"/>
                <w:b/>
                <w:lang w:val="en-US"/>
              </w:rPr>
              <w:t>PlGF</w:t>
            </w:r>
          </w:p>
        </w:tc>
        <w:tc>
          <w:tcPr>
            <w:tcW w:w="1304" w:type="dxa"/>
          </w:tcPr>
          <w:p w14:paraId="6A9F4E2E" w14:textId="7A2BED23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C30F7">
              <w:rPr>
                <w:rFonts w:ascii="Times New Roman" w:hAnsi="Times New Roman"/>
                <w:bCs/>
                <w:lang w:val="en-US"/>
              </w:rPr>
              <w:t>R&amp;D</w:t>
            </w:r>
          </w:p>
        </w:tc>
        <w:tc>
          <w:tcPr>
            <w:tcW w:w="1304" w:type="dxa"/>
          </w:tcPr>
          <w:p w14:paraId="673D1F19" w14:textId="727C5E2D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C30F7">
              <w:rPr>
                <w:rFonts w:ascii="Times New Roman" w:hAnsi="Times New Roman"/>
                <w:bCs/>
                <w:lang w:val="en-US"/>
              </w:rPr>
              <w:t>1:5</w:t>
            </w:r>
          </w:p>
        </w:tc>
        <w:tc>
          <w:tcPr>
            <w:tcW w:w="1385" w:type="dxa"/>
          </w:tcPr>
          <w:p w14:paraId="156E507C" w14:textId="30072BF9" w:rsidR="00BF4F92" w:rsidRPr="00570B01" w:rsidRDefault="00D320E8" w:rsidP="00887574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386</w:t>
            </w:r>
          </w:p>
        </w:tc>
        <w:tc>
          <w:tcPr>
            <w:tcW w:w="1814" w:type="dxa"/>
          </w:tcPr>
          <w:p w14:paraId="2EDEE49D" w14:textId="72AA96F6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31.3 – 2000 </w:t>
            </w:r>
            <w:proofErr w:type="spellStart"/>
            <w:r>
              <w:rPr>
                <w:rFonts w:ascii="Times New Roman" w:hAnsi="Times New Roman"/>
                <w:bCs/>
                <w:lang w:val="en-US"/>
              </w:rPr>
              <w:t>pg</w:t>
            </w:r>
            <w:proofErr w:type="spellEnd"/>
            <w:r>
              <w:rPr>
                <w:rFonts w:ascii="Times New Roman" w:hAnsi="Times New Roman"/>
                <w:bCs/>
                <w:lang w:val="en-US"/>
              </w:rPr>
              <w:t>/mL</w:t>
            </w:r>
          </w:p>
        </w:tc>
        <w:tc>
          <w:tcPr>
            <w:tcW w:w="1871" w:type="dxa"/>
          </w:tcPr>
          <w:p w14:paraId="37F52F68" w14:textId="025FD04A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50µl/well</w:t>
            </w:r>
          </w:p>
        </w:tc>
      </w:tr>
      <w:tr w:rsidR="00BF4F92" w:rsidRPr="003C30F7" w14:paraId="4A6A470B" w14:textId="77777777" w:rsidTr="00570B01">
        <w:trPr>
          <w:trHeight w:val="451"/>
          <w:jc w:val="center"/>
        </w:trPr>
        <w:tc>
          <w:tcPr>
            <w:tcW w:w="1278" w:type="dxa"/>
          </w:tcPr>
          <w:p w14:paraId="3BA6C201" w14:textId="6A610FB6" w:rsidR="00BF4F92" w:rsidRPr="003C30F7" w:rsidRDefault="00BF4F92" w:rsidP="00887574">
            <w:pPr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3C30F7">
              <w:rPr>
                <w:rFonts w:ascii="Times New Roman" w:hAnsi="Times New Roman"/>
                <w:b/>
                <w:lang w:val="en-US"/>
              </w:rPr>
              <w:t>sENG</w:t>
            </w:r>
            <w:proofErr w:type="spellEnd"/>
          </w:p>
        </w:tc>
        <w:tc>
          <w:tcPr>
            <w:tcW w:w="1304" w:type="dxa"/>
          </w:tcPr>
          <w:p w14:paraId="076D7962" w14:textId="02355260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C30F7">
              <w:rPr>
                <w:rFonts w:ascii="Times New Roman" w:hAnsi="Times New Roman"/>
                <w:bCs/>
                <w:lang w:val="en-US"/>
              </w:rPr>
              <w:t>R&amp;D</w:t>
            </w:r>
          </w:p>
        </w:tc>
        <w:tc>
          <w:tcPr>
            <w:tcW w:w="1304" w:type="dxa"/>
          </w:tcPr>
          <w:p w14:paraId="71C756E7" w14:textId="0F405DF0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C30F7">
              <w:rPr>
                <w:rFonts w:ascii="Times New Roman" w:hAnsi="Times New Roman"/>
                <w:bCs/>
                <w:lang w:val="en-US"/>
              </w:rPr>
              <w:t>1:50</w:t>
            </w:r>
          </w:p>
        </w:tc>
        <w:tc>
          <w:tcPr>
            <w:tcW w:w="1385" w:type="dxa"/>
          </w:tcPr>
          <w:p w14:paraId="0E50E490" w14:textId="5542DF88" w:rsidR="00BF4F92" w:rsidRPr="00570B01" w:rsidRDefault="00D320E8" w:rsidP="00887574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386</w:t>
            </w:r>
          </w:p>
        </w:tc>
        <w:tc>
          <w:tcPr>
            <w:tcW w:w="1814" w:type="dxa"/>
          </w:tcPr>
          <w:p w14:paraId="075DCC64" w14:textId="441254ED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125 – 8000 </w:t>
            </w:r>
            <w:proofErr w:type="spellStart"/>
            <w:r>
              <w:rPr>
                <w:rFonts w:ascii="Times New Roman" w:hAnsi="Times New Roman"/>
                <w:bCs/>
                <w:lang w:val="en-US"/>
              </w:rPr>
              <w:t>pg</w:t>
            </w:r>
            <w:proofErr w:type="spellEnd"/>
            <w:r>
              <w:rPr>
                <w:rFonts w:ascii="Times New Roman" w:hAnsi="Times New Roman"/>
                <w:bCs/>
                <w:lang w:val="en-US"/>
              </w:rPr>
              <w:t>/mL</w:t>
            </w:r>
          </w:p>
        </w:tc>
        <w:tc>
          <w:tcPr>
            <w:tcW w:w="1871" w:type="dxa"/>
          </w:tcPr>
          <w:p w14:paraId="3476BE2B" w14:textId="4CB1D969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C30F7">
              <w:rPr>
                <w:rFonts w:ascii="Times New Roman" w:hAnsi="Times New Roman"/>
                <w:bCs/>
                <w:lang w:val="en-US"/>
              </w:rPr>
              <w:t>5 times wash</w:t>
            </w:r>
            <w:r>
              <w:rPr>
                <w:rFonts w:ascii="Times New Roman" w:hAnsi="Times New Roman"/>
                <w:bCs/>
                <w:lang w:val="en-US"/>
              </w:rPr>
              <w:t>, 50µl/well</w:t>
            </w:r>
          </w:p>
        </w:tc>
      </w:tr>
      <w:tr w:rsidR="00BF4F92" w:rsidRPr="003C30F7" w14:paraId="3E8F102C" w14:textId="77777777" w:rsidTr="00570B01">
        <w:trPr>
          <w:trHeight w:val="466"/>
          <w:jc w:val="center"/>
        </w:trPr>
        <w:tc>
          <w:tcPr>
            <w:tcW w:w="1278" w:type="dxa"/>
          </w:tcPr>
          <w:p w14:paraId="13407E10" w14:textId="28A49F8C" w:rsidR="00BF4F92" w:rsidRPr="003C30F7" w:rsidRDefault="00BF4F92" w:rsidP="00887574">
            <w:pPr>
              <w:rPr>
                <w:rFonts w:ascii="Times New Roman" w:hAnsi="Times New Roman"/>
                <w:b/>
                <w:lang w:val="en-US"/>
              </w:rPr>
            </w:pPr>
            <w:r w:rsidRPr="003C30F7">
              <w:rPr>
                <w:rFonts w:ascii="Times New Roman" w:hAnsi="Times New Roman"/>
                <w:b/>
                <w:lang w:val="en-US"/>
              </w:rPr>
              <w:t>Leptin</w:t>
            </w:r>
          </w:p>
        </w:tc>
        <w:tc>
          <w:tcPr>
            <w:tcW w:w="1304" w:type="dxa"/>
          </w:tcPr>
          <w:p w14:paraId="2C30D759" w14:textId="52A5EDB0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C30F7">
              <w:rPr>
                <w:rFonts w:ascii="Times New Roman" w:hAnsi="Times New Roman"/>
                <w:bCs/>
                <w:lang w:val="en-US"/>
              </w:rPr>
              <w:t>R&amp;D</w:t>
            </w:r>
          </w:p>
        </w:tc>
        <w:tc>
          <w:tcPr>
            <w:tcW w:w="1304" w:type="dxa"/>
          </w:tcPr>
          <w:p w14:paraId="7E1BA790" w14:textId="4E7D435C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C30F7">
              <w:rPr>
                <w:rFonts w:ascii="Times New Roman" w:hAnsi="Times New Roman"/>
                <w:bCs/>
                <w:lang w:val="en-US"/>
              </w:rPr>
              <w:t>1:50</w:t>
            </w:r>
          </w:p>
        </w:tc>
        <w:tc>
          <w:tcPr>
            <w:tcW w:w="1385" w:type="dxa"/>
          </w:tcPr>
          <w:p w14:paraId="1FD49C7D" w14:textId="7A8C8C8A" w:rsidR="00BF4F92" w:rsidRPr="00570B01" w:rsidRDefault="00464099" w:rsidP="00887574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384</w:t>
            </w:r>
          </w:p>
        </w:tc>
        <w:tc>
          <w:tcPr>
            <w:tcW w:w="1814" w:type="dxa"/>
          </w:tcPr>
          <w:p w14:paraId="05F8328E" w14:textId="505D2155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31.2 – 2000 </w:t>
            </w:r>
            <w:proofErr w:type="spellStart"/>
            <w:r>
              <w:rPr>
                <w:rFonts w:ascii="Times New Roman" w:hAnsi="Times New Roman"/>
                <w:bCs/>
                <w:lang w:val="en-US"/>
              </w:rPr>
              <w:t>pg</w:t>
            </w:r>
            <w:proofErr w:type="spellEnd"/>
            <w:r>
              <w:rPr>
                <w:rFonts w:ascii="Times New Roman" w:hAnsi="Times New Roman"/>
                <w:bCs/>
                <w:lang w:val="en-US"/>
              </w:rPr>
              <w:t>/mL</w:t>
            </w:r>
          </w:p>
        </w:tc>
        <w:tc>
          <w:tcPr>
            <w:tcW w:w="1871" w:type="dxa"/>
          </w:tcPr>
          <w:p w14:paraId="1DB83327" w14:textId="41DEEB9E" w:rsidR="00BF4F92" w:rsidRPr="003C30F7" w:rsidRDefault="00BF4F92" w:rsidP="00887574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50µl/well</w:t>
            </w:r>
          </w:p>
        </w:tc>
      </w:tr>
    </w:tbl>
    <w:p w14:paraId="6BB21DE3" w14:textId="208D62FE" w:rsidR="00F122AA" w:rsidRPr="002B60DE" w:rsidRDefault="000078B9" w:rsidP="002B60DE">
      <w:pPr>
        <w:spacing w:before="120"/>
        <w:jc w:val="both"/>
        <w:rPr>
          <w:rFonts w:ascii="Times New Roman" w:eastAsia="Arial" w:hAnsi="Times New Roman"/>
          <w:color w:val="000000"/>
          <w:lang w:val="en-GB"/>
        </w:rPr>
      </w:pPr>
      <w:r w:rsidRPr="00F122AA">
        <w:rPr>
          <w:rFonts w:ascii="Times New Roman" w:eastAsia="Arial" w:hAnsi="Times New Roman"/>
          <w:color w:val="000000"/>
        </w:rPr>
        <w:t>Abbreviations:</w:t>
      </w:r>
      <w:r>
        <w:rPr>
          <w:rFonts w:ascii="Times New Roman" w:eastAsia="Arial" w:hAnsi="Times New Roman"/>
          <w:color w:val="000000"/>
        </w:rPr>
        <w:t xml:space="preserve"> </w:t>
      </w:r>
      <w:r w:rsidR="00EC75BB" w:rsidRPr="00EC75BB">
        <w:rPr>
          <w:rFonts w:ascii="Times New Roman" w:eastAsia="Arial" w:hAnsi="Times New Roman"/>
          <w:color w:val="000000"/>
          <w:lang w:val="en-GB"/>
        </w:rPr>
        <w:t>Ang, angiopoietin; Tie, tyrosine kinase; VEGF, vascular endothelial growth factor; sFlt1, soluble receptor 1 of VEGF</w:t>
      </w:r>
      <w:r w:rsidR="00EC75BB">
        <w:rPr>
          <w:rFonts w:ascii="Times New Roman" w:eastAsia="Arial" w:hAnsi="Times New Roman"/>
          <w:color w:val="000000"/>
          <w:lang w:val="en-GB"/>
        </w:rPr>
        <w:t>;</w:t>
      </w:r>
      <w:r w:rsidR="00EC75BB" w:rsidRPr="00EC75BB">
        <w:rPr>
          <w:rFonts w:ascii="Times New Roman" w:eastAsia="Arial" w:hAnsi="Times New Roman"/>
          <w:color w:val="000000"/>
          <w:lang w:val="en-GB"/>
        </w:rPr>
        <w:t xml:space="preserve"> PlGF, placental growth factor</w:t>
      </w:r>
      <w:r w:rsidR="00EC75BB">
        <w:rPr>
          <w:rFonts w:ascii="Times New Roman" w:eastAsia="Arial" w:hAnsi="Times New Roman"/>
          <w:color w:val="000000"/>
          <w:lang w:val="en-GB"/>
        </w:rPr>
        <w:t xml:space="preserve">; </w:t>
      </w:r>
      <w:r w:rsidR="00EC75BB" w:rsidRPr="00EC75BB">
        <w:rPr>
          <w:rFonts w:ascii="Times New Roman" w:eastAsia="Arial" w:hAnsi="Times New Roman"/>
          <w:color w:val="000000"/>
          <w:lang w:val="en-GB"/>
        </w:rPr>
        <w:t>VEGFR2, soluble receptor 2 of VEGF</w:t>
      </w:r>
      <w:r w:rsidR="00EC75BB">
        <w:rPr>
          <w:rFonts w:ascii="Times New Roman" w:eastAsia="Arial" w:hAnsi="Times New Roman"/>
          <w:color w:val="000000"/>
          <w:lang w:val="en-GB"/>
        </w:rPr>
        <w:t xml:space="preserve">; </w:t>
      </w:r>
      <w:proofErr w:type="spellStart"/>
      <w:r w:rsidR="00EC75BB">
        <w:rPr>
          <w:rFonts w:ascii="Times New Roman" w:eastAsia="Arial" w:hAnsi="Times New Roman"/>
          <w:color w:val="000000"/>
          <w:lang w:val="en-GB"/>
        </w:rPr>
        <w:t>sENG</w:t>
      </w:r>
      <w:proofErr w:type="spellEnd"/>
      <w:r w:rsidR="00EC75BB">
        <w:rPr>
          <w:rFonts w:ascii="Times New Roman" w:eastAsia="Arial" w:hAnsi="Times New Roman"/>
          <w:color w:val="000000"/>
          <w:lang w:val="en-GB"/>
        </w:rPr>
        <w:t>, soluble endoglin</w:t>
      </w:r>
      <w:r w:rsidR="00EC75BB" w:rsidRPr="00EC75BB">
        <w:rPr>
          <w:rFonts w:ascii="Times New Roman" w:eastAsia="Arial" w:hAnsi="Times New Roman"/>
          <w:color w:val="000000"/>
          <w:lang w:val="en-GB"/>
        </w:rPr>
        <w:t>.</w:t>
      </w:r>
      <w:r w:rsidR="00A16524">
        <w:rPr>
          <w:rFonts w:ascii="Times New Roman" w:eastAsia="Arial" w:hAnsi="Times New Roman"/>
          <w:color w:val="000000"/>
          <w:lang w:val="en-GB"/>
        </w:rPr>
        <w:t xml:space="preserve"> *R&amp;D Systems (</w:t>
      </w:r>
      <w:hyperlink r:id="rId7" w:history="1">
        <w:r w:rsidR="005A0062" w:rsidRPr="00BA1865">
          <w:rPr>
            <w:rStyle w:val="Hyperlink"/>
            <w:rFonts w:ascii="Times New Roman" w:eastAsia="Arial" w:hAnsi="Times New Roman"/>
            <w:lang w:val="en-GB"/>
          </w:rPr>
          <w:t>https://www.rndsystems.com</w:t>
        </w:r>
      </w:hyperlink>
      <w:r w:rsidR="00A16524">
        <w:rPr>
          <w:rFonts w:ascii="Times New Roman" w:eastAsia="Arial" w:hAnsi="Times New Roman"/>
          <w:color w:val="000000"/>
          <w:lang w:val="en-GB"/>
        </w:rPr>
        <w:t>)</w:t>
      </w:r>
      <w:r w:rsidR="005A0062">
        <w:rPr>
          <w:rFonts w:ascii="Times New Roman" w:eastAsia="Arial" w:hAnsi="Times New Roman"/>
          <w:color w:val="000000"/>
          <w:lang w:val="en-GB"/>
        </w:rPr>
        <w:t>.</w:t>
      </w:r>
    </w:p>
    <w:sectPr w:rsidR="00F122AA" w:rsidRPr="002B60DE" w:rsidSect="002B60DE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66F93E" w14:textId="77777777" w:rsidR="00061892" w:rsidRPr="00E57466" w:rsidRDefault="00061892" w:rsidP="00A6343E">
      <w:r w:rsidRPr="00E57466">
        <w:separator/>
      </w:r>
    </w:p>
  </w:endnote>
  <w:endnote w:type="continuationSeparator" w:id="0">
    <w:p w14:paraId="3C2BA86B" w14:textId="77777777" w:rsidR="00061892" w:rsidRPr="00E57466" w:rsidRDefault="00061892" w:rsidP="00A6343E">
      <w:r w:rsidRPr="00E5746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0637847"/>
      <w:docPartObj>
        <w:docPartGallery w:val="Page Numbers (Bottom of Page)"/>
        <w:docPartUnique/>
      </w:docPartObj>
    </w:sdtPr>
    <w:sdtContent>
      <w:p w14:paraId="5DD2C3F6" w14:textId="1F1C54CA" w:rsidR="003C30F7" w:rsidRDefault="003C30F7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5429D60D" w14:textId="77777777" w:rsidR="003C30F7" w:rsidRDefault="003C30F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F382A7" w14:textId="77777777" w:rsidR="00061892" w:rsidRPr="00E57466" w:rsidRDefault="00061892" w:rsidP="00A6343E">
      <w:r w:rsidRPr="00E57466">
        <w:separator/>
      </w:r>
    </w:p>
  </w:footnote>
  <w:footnote w:type="continuationSeparator" w:id="0">
    <w:p w14:paraId="5B982484" w14:textId="77777777" w:rsidR="00061892" w:rsidRPr="00E57466" w:rsidRDefault="00061892" w:rsidP="00A6343E">
      <w:r w:rsidRPr="00E57466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B8F"/>
    <w:rsid w:val="00001E4E"/>
    <w:rsid w:val="00002963"/>
    <w:rsid w:val="000078B9"/>
    <w:rsid w:val="00011332"/>
    <w:rsid w:val="00011766"/>
    <w:rsid w:val="00022C4D"/>
    <w:rsid w:val="00032BDC"/>
    <w:rsid w:val="00036EC1"/>
    <w:rsid w:val="0004147D"/>
    <w:rsid w:val="00061892"/>
    <w:rsid w:val="00063A7F"/>
    <w:rsid w:val="00071A27"/>
    <w:rsid w:val="0007458F"/>
    <w:rsid w:val="00074BE7"/>
    <w:rsid w:val="00080001"/>
    <w:rsid w:val="00083FCC"/>
    <w:rsid w:val="00085B9E"/>
    <w:rsid w:val="00090F2A"/>
    <w:rsid w:val="000A4344"/>
    <w:rsid w:val="000B4A3D"/>
    <w:rsid w:val="000D3CC1"/>
    <w:rsid w:val="000E3513"/>
    <w:rsid w:val="000E7EC2"/>
    <w:rsid w:val="000F021F"/>
    <w:rsid w:val="000F0D6C"/>
    <w:rsid w:val="000F27DF"/>
    <w:rsid w:val="000F41B6"/>
    <w:rsid w:val="00100584"/>
    <w:rsid w:val="001077F4"/>
    <w:rsid w:val="001104C4"/>
    <w:rsid w:val="001124FA"/>
    <w:rsid w:val="001257BC"/>
    <w:rsid w:val="00126035"/>
    <w:rsid w:val="00130277"/>
    <w:rsid w:val="001334DC"/>
    <w:rsid w:val="00143375"/>
    <w:rsid w:val="001521F2"/>
    <w:rsid w:val="001552C0"/>
    <w:rsid w:val="001609DA"/>
    <w:rsid w:val="00195F23"/>
    <w:rsid w:val="00196DBF"/>
    <w:rsid w:val="001C22CC"/>
    <w:rsid w:val="001C7178"/>
    <w:rsid w:val="001D0C1C"/>
    <w:rsid w:val="001D6145"/>
    <w:rsid w:val="001E04D7"/>
    <w:rsid w:val="001E0749"/>
    <w:rsid w:val="001E2124"/>
    <w:rsid w:val="001E4D94"/>
    <w:rsid w:val="001F354D"/>
    <w:rsid w:val="001F39A9"/>
    <w:rsid w:val="001F4D95"/>
    <w:rsid w:val="002115D3"/>
    <w:rsid w:val="00213CDE"/>
    <w:rsid w:val="00224D7F"/>
    <w:rsid w:val="0024503F"/>
    <w:rsid w:val="002474FB"/>
    <w:rsid w:val="00262F99"/>
    <w:rsid w:val="00280425"/>
    <w:rsid w:val="00282645"/>
    <w:rsid w:val="00284999"/>
    <w:rsid w:val="00291D41"/>
    <w:rsid w:val="002B60DE"/>
    <w:rsid w:val="002D1983"/>
    <w:rsid w:val="002E09BA"/>
    <w:rsid w:val="002E1FDC"/>
    <w:rsid w:val="002E5EDD"/>
    <w:rsid w:val="002F17B5"/>
    <w:rsid w:val="002F2D51"/>
    <w:rsid w:val="002F5C41"/>
    <w:rsid w:val="00302D27"/>
    <w:rsid w:val="00316CE0"/>
    <w:rsid w:val="00336FD9"/>
    <w:rsid w:val="0034530B"/>
    <w:rsid w:val="0034771D"/>
    <w:rsid w:val="003572BB"/>
    <w:rsid w:val="00363019"/>
    <w:rsid w:val="00363F24"/>
    <w:rsid w:val="00375BEE"/>
    <w:rsid w:val="003A0364"/>
    <w:rsid w:val="003A094D"/>
    <w:rsid w:val="003A6B4A"/>
    <w:rsid w:val="003B0A92"/>
    <w:rsid w:val="003B338A"/>
    <w:rsid w:val="003B6D7F"/>
    <w:rsid w:val="003C03FC"/>
    <w:rsid w:val="003C30F7"/>
    <w:rsid w:val="003C47F7"/>
    <w:rsid w:val="003E036B"/>
    <w:rsid w:val="00410CC2"/>
    <w:rsid w:val="00414FE9"/>
    <w:rsid w:val="00416678"/>
    <w:rsid w:val="0043632B"/>
    <w:rsid w:val="004370B7"/>
    <w:rsid w:val="00437511"/>
    <w:rsid w:val="00441EE8"/>
    <w:rsid w:val="00463F5E"/>
    <w:rsid w:val="00464099"/>
    <w:rsid w:val="00474908"/>
    <w:rsid w:val="00492B68"/>
    <w:rsid w:val="00492BAE"/>
    <w:rsid w:val="004A1A59"/>
    <w:rsid w:val="004A6222"/>
    <w:rsid w:val="004B35FF"/>
    <w:rsid w:val="004B60F3"/>
    <w:rsid w:val="004B756C"/>
    <w:rsid w:val="004C31B0"/>
    <w:rsid w:val="004D0B52"/>
    <w:rsid w:val="004E3410"/>
    <w:rsid w:val="004F1423"/>
    <w:rsid w:val="004F2C20"/>
    <w:rsid w:val="00516B08"/>
    <w:rsid w:val="00522D6E"/>
    <w:rsid w:val="005247F4"/>
    <w:rsid w:val="00534301"/>
    <w:rsid w:val="00545F8A"/>
    <w:rsid w:val="00553949"/>
    <w:rsid w:val="00557112"/>
    <w:rsid w:val="00557507"/>
    <w:rsid w:val="00557CB9"/>
    <w:rsid w:val="005660E1"/>
    <w:rsid w:val="0057079E"/>
    <w:rsid w:val="00570B01"/>
    <w:rsid w:val="00581F8A"/>
    <w:rsid w:val="00582DD4"/>
    <w:rsid w:val="005865A9"/>
    <w:rsid w:val="00586E5D"/>
    <w:rsid w:val="00587E6F"/>
    <w:rsid w:val="00591FA3"/>
    <w:rsid w:val="005A0062"/>
    <w:rsid w:val="005B06F3"/>
    <w:rsid w:val="005D1592"/>
    <w:rsid w:val="005E3B4B"/>
    <w:rsid w:val="005F0DCB"/>
    <w:rsid w:val="005F2A90"/>
    <w:rsid w:val="005F6056"/>
    <w:rsid w:val="006055DF"/>
    <w:rsid w:val="006417A3"/>
    <w:rsid w:val="00657D3F"/>
    <w:rsid w:val="00660B77"/>
    <w:rsid w:val="00661434"/>
    <w:rsid w:val="006710FE"/>
    <w:rsid w:val="00672B57"/>
    <w:rsid w:val="00677510"/>
    <w:rsid w:val="006B4470"/>
    <w:rsid w:val="006B5C82"/>
    <w:rsid w:val="006D2F6D"/>
    <w:rsid w:val="006D7CFD"/>
    <w:rsid w:val="006E11F7"/>
    <w:rsid w:val="00720694"/>
    <w:rsid w:val="00722869"/>
    <w:rsid w:val="00732FF3"/>
    <w:rsid w:val="00746486"/>
    <w:rsid w:val="0075443B"/>
    <w:rsid w:val="00792933"/>
    <w:rsid w:val="00797A10"/>
    <w:rsid w:val="007A0311"/>
    <w:rsid w:val="007A2540"/>
    <w:rsid w:val="007A2A3D"/>
    <w:rsid w:val="007B075A"/>
    <w:rsid w:val="007C22C2"/>
    <w:rsid w:val="007C6507"/>
    <w:rsid w:val="007D1FA7"/>
    <w:rsid w:val="007F3549"/>
    <w:rsid w:val="007F73F3"/>
    <w:rsid w:val="00806FEB"/>
    <w:rsid w:val="00810B29"/>
    <w:rsid w:val="00815E9E"/>
    <w:rsid w:val="0084004E"/>
    <w:rsid w:val="008558EC"/>
    <w:rsid w:val="00861B50"/>
    <w:rsid w:val="00865ACB"/>
    <w:rsid w:val="00887574"/>
    <w:rsid w:val="008A3414"/>
    <w:rsid w:val="008C185D"/>
    <w:rsid w:val="008C6F4E"/>
    <w:rsid w:val="008C71E6"/>
    <w:rsid w:val="008D68AC"/>
    <w:rsid w:val="008D73E2"/>
    <w:rsid w:val="008E1B26"/>
    <w:rsid w:val="008E2DFF"/>
    <w:rsid w:val="008E2F4A"/>
    <w:rsid w:val="008F1D40"/>
    <w:rsid w:val="009100AF"/>
    <w:rsid w:val="00930C45"/>
    <w:rsid w:val="009369B1"/>
    <w:rsid w:val="00936B52"/>
    <w:rsid w:val="00944BC8"/>
    <w:rsid w:val="00957B68"/>
    <w:rsid w:val="0098402F"/>
    <w:rsid w:val="009A2173"/>
    <w:rsid w:val="009A75B0"/>
    <w:rsid w:val="009D3AEC"/>
    <w:rsid w:val="009E1507"/>
    <w:rsid w:val="00A0068F"/>
    <w:rsid w:val="00A16524"/>
    <w:rsid w:val="00A24441"/>
    <w:rsid w:val="00A57A10"/>
    <w:rsid w:val="00A6343E"/>
    <w:rsid w:val="00A709BD"/>
    <w:rsid w:val="00A73B52"/>
    <w:rsid w:val="00A7682A"/>
    <w:rsid w:val="00A85CBA"/>
    <w:rsid w:val="00A94E4E"/>
    <w:rsid w:val="00AB1D6C"/>
    <w:rsid w:val="00AB7F5D"/>
    <w:rsid w:val="00AF64E0"/>
    <w:rsid w:val="00B05DB6"/>
    <w:rsid w:val="00B07E21"/>
    <w:rsid w:val="00B20A09"/>
    <w:rsid w:val="00B25537"/>
    <w:rsid w:val="00B26A18"/>
    <w:rsid w:val="00B35472"/>
    <w:rsid w:val="00B45BF7"/>
    <w:rsid w:val="00B50F59"/>
    <w:rsid w:val="00B71706"/>
    <w:rsid w:val="00B73402"/>
    <w:rsid w:val="00B9629F"/>
    <w:rsid w:val="00B978A8"/>
    <w:rsid w:val="00BA0622"/>
    <w:rsid w:val="00BA38E3"/>
    <w:rsid w:val="00BA3A0C"/>
    <w:rsid w:val="00BA65E7"/>
    <w:rsid w:val="00BA7774"/>
    <w:rsid w:val="00BC09EB"/>
    <w:rsid w:val="00BC1A9D"/>
    <w:rsid w:val="00BC23BD"/>
    <w:rsid w:val="00BE2F82"/>
    <w:rsid w:val="00BE5278"/>
    <w:rsid w:val="00BF3782"/>
    <w:rsid w:val="00BF4F92"/>
    <w:rsid w:val="00BF7853"/>
    <w:rsid w:val="00C116F0"/>
    <w:rsid w:val="00C23C27"/>
    <w:rsid w:val="00C265D2"/>
    <w:rsid w:val="00C403F5"/>
    <w:rsid w:val="00C5589F"/>
    <w:rsid w:val="00C6240D"/>
    <w:rsid w:val="00C703C8"/>
    <w:rsid w:val="00C725AF"/>
    <w:rsid w:val="00C727FB"/>
    <w:rsid w:val="00C77CB1"/>
    <w:rsid w:val="00C821C1"/>
    <w:rsid w:val="00C84712"/>
    <w:rsid w:val="00CB5A77"/>
    <w:rsid w:val="00CC0C03"/>
    <w:rsid w:val="00CC2650"/>
    <w:rsid w:val="00CC2731"/>
    <w:rsid w:val="00CC3032"/>
    <w:rsid w:val="00CE09AC"/>
    <w:rsid w:val="00CE1021"/>
    <w:rsid w:val="00CE7C9A"/>
    <w:rsid w:val="00CF2FB4"/>
    <w:rsid w:val="00D13CF9"/>
    <w:rsid w:val="00D16D88"/>
    <w:rsid w:val="00D17861"/>
    <w:rsid w:val="00D320E8"/>
    <w:rsid w:val="00D35FE5"/>
    <w:rsid w:val="00D36681"/>
    <w:rsid w:val="00D452B3"/>
    <w:rsid w:val="00D60A84"/>
    <w:rsid w:val="00D61345"/>
    <w:rsid w:val="00D65473"/>
    <w:rsid w:val="00D873BA"/>
    <w:rsid w:val="00D92037"/>
    <w:rsid w:val="00DA46FC"/>
    <w:rsid w:val="00DB0223"/>
    <w:rsid w:val="00DB7D03"/>
    <w:rsid w:val="00DC1028"/>
    <w:rsid w:val="00DC27C7"/>
    <w:rsid w:val="00DD2946"/>
    <w:rsid w:val="00DF1B7E"/>
    <w:rsid w:val="00E207B2"/>
    <w:rsid w:val="00E33DD1"/>
    <w:rsid w:val="00E36638"/>
    <w:rsid w:val="00E4609A"/>
    <w:rsid w:val="00E57466"/>
    <w:rsid w:val="00E63D88"/>
    <w:rsid w:val="00E75772"/>
    <w:rsid w:val="00E83CA9"/>
    <w:rsid w:val="00EA2D66"/>
    <w:rsid w:val="00EB02CF"/>
    <w:rsid w:val="00EB7280"/>
    <w:rsid w:val="00EB7736"/>
    <w:rsid w:val="00EC75BB"/>
    <w:rsid w:val="00EE52D6"/>
    <w:rsid w:val="00EE5B1B"/>
    <w:rsid w:val="00EE7CFB"/>
    <w:rsid w:val="00EF28C2"/>
    <w:rsid w:val="00F02B55"/>
    <w:rsid w:val="00F122AA"/>
    <w:rsid w:val="00F22C4D"/>
    <w:rsid w:val="00F23FCB"/>
    <w:rsid w:val="00F32721"/>
    <w:rsid w:val="00F35996"/>
    <w:rsid w:val="00F54710"/>
    <w:rsid w:val="00F72AC4"/>
    <w:rsid w:val="00F860EA"/>
    <w:rsid w:val="00F90B8F"/>
    <w:rsid w:val="00F93D02"/>
    <w:rsid w:val="00FA39B6"/>
    <w:rsid w:val="00FA45AF"/>
    <w:rsid w:val="00FA6734"/>
    <w:rsid w:val="00FB2043"/>
    <w:rsid w:val="00FB702B"/>
    <w:rsid w:val="00FB7BB3"/>
    <w:rsid w:val="00FC7FB1"/>
    <w:rsid w:val="00FD08AE"/>
    <w:rsid w:val="00FD2433"/>
    <w:rsid w:val="00FD297D"/>
    <w:rsid w:val="00FF0371"/>
    <w:rsid w:val="00FF14A2"/>
    <w:rsid w:val="00FF171F"/>
    <w:rsid w:val="00FF6267"/>
    <w:rsid w:val="00FF715A"/>
    <w:rsid w:val="00FF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3A563D"/>
  <w15:chartTrackingRefBased/>
  <w15:docId w15:val="{E079F27C-A6E9-4155-AE60-BA2E542F2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79E"/>
  </w:style>
  <w:style w:type="paragraph" w:styleId="Ttulo1">
    <w:name w:val="heading 1"/>
    <w:basedOn w:val="Normal"/>
    <w:next w:val="Normal"/>
    <w:link w:val="Ttulo1Char"/>
    <w:uiPriority w:val="9"/>
    <w:qFormat/>
    <w:rsid w:val="00F90B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0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0B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0B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0B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0B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0B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0B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0B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0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0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0B8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0B8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0B8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0B8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0B8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0B8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0B8F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0B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90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0B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90B8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0B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90B8F"/>
    <w:rPr>
      <w:i/>
      <w:iCs/>
      <w:color w:val="404040" w:themeColor="text1" w:themeTint="BF"/>
    </w:rPr>
  </w:style>
  <w:style w:type="paragraph" w:styleId="PargrafodaLista">
    <w:name w:val="List Paragraph"/>
    <w:basedOn w:val="Normal"/>
    <w:qFormat/>
    <w:rsid w:val="00F90B8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90B8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0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0B8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0B8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FF6267"/>
    <w:rPr>
      <w:rFonts w:eastAsia="Calibri"/>
      <w:kern w:val="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F6267"/>
    <w:pPr>
      <w:spacing w:before="100" w:beforeAutospacing="1" w:after="100" w:afterAutospacing="1"/>
    </w:pPr>
    <w:rPr>
      <w:rFonts w:ascii="Times New Roman" w:eastAsiaTheme="minorEastAsia" w:hAnsi="Times New Roman"/>
      <w:kern w:val="0"/>
      <w:sz w:val="24"/>
      <w:szCs w:val="24"/>
      <w:lang w:val="en-AU" w:eastAsia="en-AU"/>
      <w14:ligatures w14:val="none"/>
    </w:rPr>
  </w:style>
  <w:style w:type="table" w:customStyle="1" w:styleId="TableNormal1">
    <w:name w:val="Table Normal1"/>
    <w:rsid w:val="00071A27"/>
    <w:pPr>
      <w:spacing w:after="200" w:line="276" w:lineRule="auto"/>
    </w:pPr>
    <w:rPr>
      <w:rFonts w:eastAsia="Calibri" w:cs="Calibri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071A27"/>
    <w:pPr>
      <w:tabs>
        <w:tab w:val="center" w:pos="4252"/>
        <w:tab w:val="right" w:pos="8504"/>
      </w:tabs>
    </w:pPr>
    <w:rPr>
      <w:rFonts w:eastAsia="Calibri" w:cs="Calibri"/>
      <w:kern w:val="0"/>
      <w:sz w:val="22"/>
      <w:szCs w:val="22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071A27"/>
    <w:rPr>
      <w:rFonts w:eastAsia="Calibri" w:cs="Calibri"/>
      <w:kern w:val="0"/>
      <w:sz w:val="22"/>
      <w:szCs w:val="22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071A27"/>
    <w:pPr>
      <w:tabs>
        <w:tab w:val="center" w:pos="4252"/>
        <w:tab w:val="right" w:pos="8504"/>
      </w:tabs>
    </w:pPr>
    <w:rPr>
      <w:rFonts w:eastAsia="Calibri" w:cs="Calibri"/>
      <w:kern w:val="0"/>
      <w:sz w:val="22"/>
      <w:szCs w:val="22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071A27"/>
    <w:rPr>
      <w:rFonts w:eastAsia="Calibri" w:cs="Calibri"/>
      <w:kern w:val="0"/>
      <w:sz w:val="22"/>
      <w:szCs w:val="22"/>
      <w14:ligatures w14:val="non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071A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lang w:val="pt-PT" w:eastAsia="pt-PT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71A27"/>
    <w:rPr>
      <w:rFonts w:ascii="Courier New" w:eastAsia="Times New Roman" w:hAnsi="Courier New" w:cs="Courier New"/>
      <w:kern w:val="0"/>
      <w:lang w:val="pt-PT" w:eastAsia="pt-PT"/>
      <w14:ligatures w14:val="none"/>
    </w:rPr>
  </w:style>
  <w:style w:type="character" w:customStyle="1" w:styleId="apple-style-span">
    <w:name w:val="apple-style-span"/>
    <w:basedOn w:val="Fontepargpadro"/>
    <w:rsid w:val="00071A27"/>
  </w:style>
  <w:style w:type="character" w:styleId="Hyperlink">
    <w:name w:val="Hyperlink"/>
    <w:uiPriority w:val="99"/>
    <w:unhideWhenUsed/>
    <w:rsid w:val="00071A27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071A27"/>
  </w:style>
  <w:style w:type="paragraph" w:styleId="Reviso">
    <w:name w:val="Revision"/>
    <w:hidden/>
    <w:uiPriority w:val="99"/>
    <w:semiHidden/>
    <w:rsid w:val="00071A27"/>
    <w:pPr>
      <w:spacing w:after="200" w:line="276" w:lineRule="auto"/>
    </w:pPr>
    <w:rPr>
      <w:rFonts w:eastAsia="Calibri" w:cs="Calibri"/>
      <w:kern w:val="0"/>
      <w:sz w:val="22"/>
      <w:szCs w:val="22"/>
      <w:lang w:val="en-GB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71A27"/>
    <w:rPr>
      <w:rFonts w:ascii="Tahoma" w:eastAsia="Calibri" w:hAnsi="Tahoma" w:cs="Tahoma"/>
      <w:kern w:val="0"/>
      <w:sz w:val="16"/>
      <w:szCs w:val="16"/>
      <w14:ligatures w14:val="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71A27"/>
    <w:rPr>
      <w:rFonts w:ascii="Tahoma" w:eastAsia="Calibri" w:hAnsi="Tahoma" w:cs="Tahoma"/>
      <w:kern w:val="0"/>
      <w:sz w:val="16"/>
      <w:szCs w:val="16"/>
      <w14:ligatures w14:val="none"/>
    </w:rPr>
  </w:style>
  <w:style w:type="character" w:styleId="Refdecomentrio">
    <w:name w:val="annotation reference"/>
    <w:uiPriority w:val="99"/>
    <w:semiHidden/>
    <w:unhideWhenUsed/>
    <w:rsid w:val="00071A2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71A27"/>
    <w:pPr>
      <w:spacing w:after="200" w:line="276" w:lineRule="auto"/>
    </w:pPr>
    <w:rPr>
      <w:rFonts w:eastAsia="Calibri" w:cs="Calibri"/>
      <w:kern w:val="0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71A27"/>
    <w:rPr>
      <w:rFonts w:eastAsia="Calibri" w:cs="Calibri"/>
      <w:kern w:val="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71A2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71A27"/>
    <w:rPr>
      <w:rFonts w:eastAsia="Calibri" w:cs="Calibri"/>
      <w:b/>
      <w:bCs/>
      <w:kern w:val="0"/>
      <w14:ligatures w14:val="none"/>
    </w:rPr>
  </w:style>
  <w:style w:type="table" w:customStyle="1" w:styleId="SombreamentoMdio11">
    <w:name w:val="Sombreamento Médio 11"/>
    <w:basedOn w:val="Tabelanormal"/>
    <w:uiPriority w:val="63"/>
    <w:rsid w:val="00071A27"/>
    <w:pPr>
      <w:spacing w:after="200" w:line="276" w:lineRule="auto"/>
    </w:pPr>
    <w:rPr>
      <w:rFonts w:eastAsia="Calibri" w:cs="Calibr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ps">
    <w:name w:val="hps"/>
    <w:rsid w:val="00071A27"/>
  </w:style>
  <w:style w:type="table" w:customStyle="1" w:styleId="LightShading1">
    <w:name w:val="Light Shading1"/>
    <w:basedOn w:val="Tabelanormal"/>
    <w:uiPriority w:val="60"/>
    <w:rsid w:val="00071A27"/>
    <w:pPr>
      <w:spacing w:after="200" w:line="276" w:lineRule="auto"/>
    </w:pPr>
    <w:rPr>
      <w:rFonts w:eastAsia="Calibri" w:cs="Calibri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071A27"/>
    <w:rPr>
      <w:color w:val="96607D" w:themeColor="followedHyperlink"/>
      <w:u w:val="single"/>
    </w:rPr>
  </w:style>
  <w:style w:type="paragraph" w:customStyle="1" w:styleId="Style2">
    <w:name w:val="Style2"/>
    <w:basedOn w:val="Ttulo2"/>
    <w:link w:val="Style2Char"/>
    <w:qFormat/>
    <w:rsid w:val="00071A27"/>
    <w:pPr>
      <w:spacing w:before="40" w:after="0" w:line="480" w:lineRule="auto"/>
    </w:pPr>
    <w:rPr>
      <w:rFonts w:ascii="Times New Roman" w:hAnsi="Times New Roman" w:cs="Times New Roman"/>
      <w:b/>
      <w:color w:val="auto"/>
      <w:kern w:val="0"/>
      <w:sz w:val="24"/>
      <w:szCs w:val="24"/>
      <w14:ligatures w14:val="none"/>
    </w:rPr>
  </w:style>
  <w:style w:type="character" w:customStyle="1" w:styleId="Style2Char">
    <w:name w:val="Style2 Char"/>
    <w:basedOn w:val="Fontepargpadro"/>
    <w:link w:val="Style2"/>
    <w:rsid w:val="00071A27"/>
    <w:rPr>
      <w:rFonts w:ascii="Times New Roman" w:eastAsiaTheme="majorEastAsia" w:hAnsi="Times New Roman"/>
      <w:b/>
      <w:kern w:val="0"/>
      <w:sz w:val="24"/>
      <w:szCs w:val="24"/>
      <w14:ligatures w14:val="none"/>
    </w:rPr>
  </w:style>
  <w:style w:type="table" w:customStyle="1" w:styleId="TableGrid2">
    <w:name w:val="Table Grid2"/>
    <w:basedOn w:val="Tabelanormal"/>
    <w:next w:val="Tabelacomgrade"/>
    <w:uiPriority w:val="59"/>
    <w:rsid w:val="00071A27"/>
    <w:pPr>
      <w:spacing w:after="200" w:line="276" w:lineRule="auto"/>
    </w:pPr>
    <w:rPr>
      <w:rFonts w:ascii="Arial" w:hAnsi="Arial" w:cstheme="minorBidi"/>
      <w:kern w:val="0"/>
      <w:sz w:val="24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notaderodap">
    <w:name w:val="footnote reference"/>
    <w:basedOn w:val="Fontepargpadro"/>
    <w:uiPriority w:val="99"/>
    <w:semiHidden/>
    <w:unhideWhenUsed/>
    <w:rsid w:val="00071A27"/>
    <w:rPr>
      <w:vertAlign w:val="superscript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table" w:styleId="SombreamentoClaro-nfase5">
    <w:name w:val="Light Shading Accent 5"/>
    <w:basedOn w:val="Tabelanormal"/>
    <w:uiPriority w:val="60"/>
    <w:rsid w:val="00071A27"/>
    <w:pPr>
      <w:spacing w:after="200" w:line="276" w:lineRule="auto"/>
    </w:pPr>
    <w:rPr>
      <w:rFonts w:eastAsia="Calibri" w:cs="Calibri"/>
      <w:color w:val="77206D" w:themeColor="accent5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character" w:styleId="Nmerodelinha">
    <w:name w:val="line number"/>
    <w:basedOn w:val="Fontepargpadro"/>
    <w:uiPriority w:val="99"/>
    <w:semiHidden/>
    <w:unhideWhenUsed/>
    <w:rsid w:val="00071A27"/>
  </w:style>
  <w:style w:type="character" w:customStyle="1" w:styleId="MenoPendente5">
    <w:name w:val="Menção Pendente5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styleId="Forte">
    <w:name w:val="Strong"/>
    <w:basedOn w:val="Fontepargpadro"/>
    <w:uiPriority w:val="22"/>
    <w:qFormat/>
    <w:rsid w:val="00071A27"/>
    <w:rPr>
      <w:b/>
      <w:bCs/>
    </w:rPr>
  </w:style>
  <w:style w:type="character" w:styleId="nfase">
    <w:name w:val="Emphasis"/>
    <w:basedOn w:val="Fontepargpadro"/>
    <w:uiPriority w:val="20"/>
    <w:qFormat/>
    <w:rsid w:val="00071A27"/>
    <w:rPr>
      <w:i/>
      <w:iCs/>
    </w:rPr>
  </w:style>
  <w:style w:type="character" w:styleId="TextodoEspaoReservado">
    <w:name w:val="Placeholder Text"/>
    <w:basedOn w:val="Fontepargpadro"/>
    <w:uiPriority w:val="99"/>
    <w:semiHidden/>
    <w:rsid w:val="00071A27"/>
    <w:rPr>
      <w:color w:val="666666"/>
    </w:rPr>
  </w:style>
  <w:style w:type="paragraph" w:customStyle="1" w:styleId="TableTitle">
    <w:name w:val="TableTitle"/>
    <w:basedOn w:val="Normal"/>
    <w:rsid w:val="00C703C8"/>
    <w:pPr>
      <w:spacing w:line="300" w:lineRule="exact"/>
    </w:pPr>
    <w:rPr>
      <w:rFonts w:ascii="Times New Roman" w:eastAsia="Times New Roman" w:hAnsi="Times New Roman"/>
      <w:kern w:val="0"/>
      <w:sz w:val="24"/>
      <w:lang w:val="en-GB"/>
      <w14:ligatures w14:val="none"/>
    </w:rPr>
  </w:style>
  <w:style w:type="paragraph" w:customStyle="1" w:styleId="TableHeader">
    <w:name w:val="TableHeader"/>
    <w:basedOn w:val="Normal"/>
    <w:rsid w:val="00C703C8"/>
    <w:pPr>
      <w:spacing w:before="120"/>
    </w:pPr>
    <w:rPr>
      <w:rFonts w:ascii="Times New Roman" w:eastAsia="Times New Roman" w:hAnsi="Times New Roman"/>
      <w:b/>
      <w:kern w:val="0"/>
      <w:sz w:val="24"/>
      <w:lang w:val="en-GB"/>
      <w14:ligatures w14:val="none"/>
    </w:rPr>
  </w:style>
  <w:style w:type="paragraph" w:customStyle="1" w:styleId="TableSubHead">
    <w:name w:val="TableSubHead"/>
    <w:basedOn w:val="TableHeader"/>
    <w:rsid w:val="00C703C8"/>
  </w:style>
  <w:style w:type="character" w:styleId="MenoPendente">
    <w:name w:val="Unresolved Mention"/>
    <w:basedOn w:val="Fontepargpadro"/>
    <w:uiPriority w:val="99"/>
    <w:semiHidden/>
    <w:unhideWhenUsed/>
    <w:rsid w:val="005A00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rndsystems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288CFF-8283-5849-ADEA-D99327F4B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38</Words>
  <Characters>780</Characters>
  <Application>Microsoft Office Word</Application>
  <DocSecurity>0</DocSecurity>
  <Lines>78</Lines>
  <Paragraphs>7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nês dos Santos</dc:creator>
  <cp:keywords/>
  <dc:description/>
  <cp:lastModifiedBy>Jamille Dombrowski</cp:lastModifiedBy>
  <cp:revision>8</cp:revision>
  <cp:lastPrinted>2024-08-22T12:56:00Z</cp:lastPrinted>
  <dcterms:created xsi:type="dcterms:W3CDTF">2025-03-20T21:43:00Z</dcterms:created>
  <dcterms:modified xsi:type="dcterms:W3CDTF">2025-11-11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c68d76-7284-410c-8342-6d8e38407266</vt:lpwstr>
  </property>
</Properties>
</file>